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>. Inflammation transcriptome genes differentially expressed in the SBR50 vs. SHAM comparison.</w:t>
      </w:r>
    </w:p>
    <w:p>
      <w:pPr>
        <w:pStyle w:val="Normal"/>
        <w:rPr/>
      </w:pPr>
      <w:r>
        <w:rPr/>
      </w:r>
    </w:p>
    <w:tbl>
      <w:tblPr>
        <w:tblW w:w="15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5903"/>
        <w:gridCol w:w="1800"/>
        <w:gridCol w:w="1080"/>
        <w:gridCol w:w="1080"/>
        <w:gridCol w:w="1080"/>
        <w:gridCol w:w="900"/>
        <w:gridCol w:w="1260"/>
        <w:gridCol w:w="1080"/>
      </w:tblGrid>
      <w:tr>
        <w:trPr>
          <w:trHeight w:val="225" w:hRule="atLeast"/>
        </w:trPr>
        <w:tc>
          <w:tcPr>
            <w:tcW w:w="10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ion Number</w:t>
            </w:r>
          </w:p>
        </w:tc>
        <w:tc>
          <w:tcPr>
            <w:tcW w:w="59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  <w:r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BR50 vs. Sham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BR50/IL-6 vs. SBR50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BR50/IL-6/G vs. SBR50/IL-6</w:t>
            </w:r>
          </w:p>
        </w:tc>
      </w:tr>
      <w:tr>
        <w:trPr>
          <w:trHeight w:val="225" w:hRule="atLeast"/>
        </w:trPr>
        <w:tc>
          <w:tcPr>
            <w:tcW w:w="10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59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/Sha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DR</w:t>
            </w:r>
            <w:r>
              <w:rPr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L-6/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DR</w:t>
            </w:r>
            <w:r>
              <w:rPr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d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/IL-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DR</w:t>
            </w:r>
            <w:r>
              <w:rPr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</w:tr>
      <w:tr>
        <w:trPr>
          <w:trHeight w:val="225" w:hRule="atLeast"/>
        </w:trPr>
        <w:tc>
          <w:tcPr>
            <w:tcW w:w="874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OUP IA GENES INCREASED IN SBR50 vs. SHAM AND DECREASED IN SBR50/IL-6 vs. SBR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62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eptidase inhibitor, clade E, member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e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NM_01258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eme oxygenase (decycling)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Hmox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19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1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8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NM_05388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dual specificity phosphatase 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Dusp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16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1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4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D6404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hosphatidylinositol 3-kinase, regulatory subunit, polypeptid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Pik3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6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84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leted in malignant brain tumors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bt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4353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Zyx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y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1178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2 (formerly 2A), regulatory subunit A (PR 65), beta isofor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2rl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3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2 (formerly 2A), catalytic subunit, alpha isofor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2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1392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7997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inc finger, DHHC domain containing 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dhhc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8369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 A binding protein, cytoplasmic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bpc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4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phosphatase 2 (formerly 2A), catalytic subunit, beta isofor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p2c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98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 inhibitor of metalloproteinas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p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365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atty acid binding protein 4, adipocyt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abp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48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lpha-2-macroglobul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2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59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terferon regulatory factor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rf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9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1325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atty acid binding protein 5, epiderm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abp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9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13330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xidized low density lipoprotein (lectin-like) receptor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l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9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W53187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phrin 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fn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5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42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CL2/adenovirus E1B 19 kDa-interacting protein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nip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6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28614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DP-Gal:betaGlcNAc beta 1,4- galactosyltransferase, polypeptide 1 (mapp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4galt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7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61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eat shock 22kDa protein 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spb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02315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euregul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r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41135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p junction membrane channel protein alpha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j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317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uanylate cyclase 2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ucy2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719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ndothelial differentiation, sphingolipid G-protein-coupled receptor, 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dg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28797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rowth arrest and DNA-damage-inducible 45 be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dd45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914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otein kinase, AMP-activated, alpha 1 catalytic subuni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a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174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14 antig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28473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PS-induced TN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taf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B00138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ecreted phosphoprote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p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84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c gamma receptor II be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cer1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28384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togen activated protein kinase kinase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k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4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84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c receptor, IgG, low affinity III /// Fc gamma receptor II be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cgr3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7266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njur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inj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88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togen activated protein kinase kinase kin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k2k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6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E11108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nnan-binding lectin serine peptid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s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28514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24 antig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F28127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osine 5-monophosphate dehydrogenas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mpdh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3151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anus kinas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ak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28272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ginine vasopressin-induced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vpi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13443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giotensinogen (serpin peptidase inhibitor, clade A, member 8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g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9905</w:t>
            </w:r>
          </w:p>
        </w:tc>
        <w:tc>
          <w:tcPr>
            <w:tcW w:w="5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nexin A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xa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9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A875097</w:t>
            </w:r>
          </w:p>
        </w:tc>
        <w:tc>
          <w:tcPr>
            <w:tcW w:w="5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ibrinogen, alpha polypeptide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g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0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4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M38700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spase 3, apoptosis related cysteine prote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sp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Y06601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uclear receptor subfamily 3, group C, member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r3c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76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yclin D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cnd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6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F22868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denosine A2a recep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dora2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G38041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hemokine (C-X-C motif) ligand 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xcl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61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mplement component 5, receptor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5a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3083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terferon induced transmembrane protein 2 (1-8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fitm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F28377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-rel reticuloendotheliosis viral oncogene homolog A (avian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l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309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umor necrosis factor receptor superfamily, member 1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nfrsf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23659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eloid differentiation primary response gene 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d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M39232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omeodomain interacting protein kinase 2 (predict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p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F41747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4-dehydrocholesterol reduct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hcr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A89348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ibronect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lrt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78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terferon gamma receptor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fng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13330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otein kinase C, del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kc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69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ininogen 1 /// K-kininogen /// similar to alpha-1 major acute phase protein prepeptid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n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F20940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244 natural killer cell receptor 2B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2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F40727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p guanine nucleotide exchange factor (GEF) 2 (predict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pgef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86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ospholipase A2, activat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55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ibrinogen, gamma polypeptid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g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41110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esicle-associated membrane protein, associated protein 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ap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8088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CL2/adenovirus E1B 19 kDa-interacting protein 3-lik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nip3-lik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OUP 1B</w:t>
            </w:r>
          </w:p>
        </w:tc>
        <w:tc>
          <w:tcPr>
            <w:tcW w:w="7703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S INCREASED IN SBR50 vs. SHAM AND UNCHANGED IN SBR50/IL-6 vs. SBR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7950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 factor pathway inhibitor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pi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385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atopoietically expressed homeobo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ex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81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 inhibitor of metalloprotein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3740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C receptor, endotheli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245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Lysozym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z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2762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9 antig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67154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oxide dismutase 2, mitochondrial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598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, apoptosis, WT1, regula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w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360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lute carrier family 35, member B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5b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66630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hrombomodul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b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20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ssue factor pathway inhibi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p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715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drenomedull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16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 A2B recep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ora2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338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4 receptor, alph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4r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63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ngless-type MMTV integration site 5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nt5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58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100 calcium binding protein A9 (calgranulin B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100a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2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565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uppressor of cytokine signaling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ocs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7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3164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ruppel-like factor 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lf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9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7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M38492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J (Hsp40) homolog, subfamily B, member 1 (predict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OC681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9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82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100 calcium binding protein A8 (calgranulin 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100a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219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terleukin 1 receptor antagoni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l1r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M38409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-myc downstream regulated gen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dr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306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hibitor of DNA binding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d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30845</w:t>
            </w:r>
          </w:p>
        </w:tc>
        <w:tc>
          <w:tcPr>
            <w:tcW w:w="5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hemokine (C-X-C motif) ligand 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xcl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.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10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3144</w:t>
            </w:r>
          </w:p>
        </w:tc>
        <w:tc>
          <w:tcPr>
            <w:tcW w:w="5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sulin-like growth factor binding protein 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gfbp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.4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F00778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asminogen activator, urokinase recep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au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55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arly growth respon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g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72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uclear factor, interleukin 3 regulated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fil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46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epcidin antimicrobial peptid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am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3099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tegrin alpha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tg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2417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yclin-dependent kinase inhibitor 1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kn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293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J (Hsp40) homolog, subfamily A, member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d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9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69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J (Hsp40) homolog, subfamily B, member 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jb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A95741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on-catalytic region of tyrosine kinase adaptor protein 2 (predict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ck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719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ospholipid scrambl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sc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96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tercellular adhesion molecul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ca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2776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gulator of G-protein signaling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gs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41169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imilar to immunoglobulin heavy chain 6 (Igh-6) /// similar to Ig H-chain V-region precursor /// similar to single chain Fv antibody fragment scFv 7-10A /// similar to Ig heavy chain V region MC101 precurs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GD13592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95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os-like antige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osl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7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90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nexin A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nx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66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daptor protein with pleckstrin homology and src homology 2 domain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h2b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315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asminogen activator, tissu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52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53 antig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726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achidonate 5-lipoxygenase activat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lox5a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A94573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hemokine (C-X-C motif) receptor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xcr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054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hemokine (C-C motif) receptor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c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17880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terleukin 2 receptor, gamma (severe combined immunodeficiency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l2r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221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hemokine (C-X-C motif) ligand 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xcl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E11685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poptotic chromatin condensation inducer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ci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41158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equestosom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qstm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710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lony stimulating factor 3 (granulocyt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sf3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845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mbrane-spanning 4-domains, subfamily A, member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s4a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OUP 2A</w:t>
            </w:r>
          </w:p>
        </w:tc>
        <w:tc>
          <w:tcPr>
            <w:tcW w:w="7703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S DECREASED IN SBR50 vs. SHAM AND INCREASED IN SBR50/IL-6 vs. SBR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9330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ase insert domain protein recep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d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401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-domain binding protein 5 (BTK-associat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bp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4562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D(P)H dehydrogenase, quinon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qo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9604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eloid-associated differentiation mark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ad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49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pha-feto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66309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interacting prote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p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3838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ttract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28953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stic paraplegia 21 homolog (human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g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35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ebrin-lik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n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34793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leukin 1 receptor, alpha cha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ra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67258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ar factor of kappa light chain gene enhancer in B-cells inhibitor, alph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fkb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620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rgic receptor P2Y, G-protein coupled, 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ry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48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idylinositol 3-kinase, catalytic, beta polypeptid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k3c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15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ement factor I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7705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ression of tumorigenicity 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64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glutamate carboxypeptid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gc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40993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 receptor-associated protein 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ap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7050</w:t>
            </w:r>
          </w:p>
        </w:tc>
        <w:tc>
          <w:tcPr>
            <w:tcW w:w="5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oxide dismutase 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0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F283398</w:t>
            </w:r>
          </w:p>
        </w:tc>
        <w:tc>
          <w:tcPr>
            <w:tcW w:w="5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hemokine (C-X-C motif) ligand 12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xcl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4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M38889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terferon-induced protein 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fi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G38166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etratricopeptide repeat domain 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tc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28440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juba homolog (Xenopus laevis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Ju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28534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mplement component 4a /// complement component 4, gen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4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730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le acid-Coenzyme A: amino acid N-acyltransfer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a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87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umor necrosis factor receptor superfamily, member 11b (osteoprotegerin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nfrsf11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27597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 protein-coupled receptor 89 (predict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pr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F28301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imilar to RIKEN cDNA 2810451A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GD13110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28222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J (Hsp40) homolog, subfamily A, member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ja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F41640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TPase, H+ transporting, lysosomal V0 subunit a isoform 2 (predict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tp6v0a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88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ectin, mannose-binding,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ma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93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reast cancer anti-estrogen resistanc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car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714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mplement component 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8825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mplement component 1, s subcomponent /// similar to complement component 1, s subcomponent (predict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1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936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ldehyde oxid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ox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59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nnose binding lectin 1, protein 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bl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31975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Parathymos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tm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3083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ype 1 tumor necrosis factor receptor shedding aminopeptidase regula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ra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227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spase 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sp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63911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mplement factor 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f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74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-kininog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ng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3920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ytochrome P450 4F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yp4f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726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oteasome (prosome, macropain) 28 subunit, alph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sme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725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oteasome (prosome, macropain) 28 subunit, be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sme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3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308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 81 antig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227785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J (Hsp40) homolog, subfamily C, member 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jc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69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J (Hsp40) homolog, subfamily C, member 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jc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01144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otch gene homolog 2 (Drosophil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otch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785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ansmembrane 4 superfamily member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m4sf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413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-dopachrome tautomer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d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7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13075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cyl-CoA thioesterase 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cot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G38167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yeloid leukemia factor 2 (predict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lf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82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lpha-2-glycoprotein 1, zin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zg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250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ysteine-rich protein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tac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Y1856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nnan-binding lectin serine peptidas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sp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7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A81987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mplement component 8, beta polypeptide (mapp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8b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223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J (Hsp40) homolog, subfamily C, member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jc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9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699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mplement component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435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crophage stimulating 1 (hepatocyte growth factor-lik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st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300565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 disintegrin and metalloprotease domain 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dam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OUP 2B</w:t>
            </w:r>
          </w:p>
        </w:tc>
        <w:tc>
          <w:tcPr>
            <w:tcW w:w="7703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S DECREASED IN SBR50 vs. SHAM AND UNCHANGED IN SBR50/IL-6 vs. SBR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18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ocyte nuclear factor 4, alph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4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66636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167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3/ankyrin domain gene 3 /// hypothetical gene supported by NM_0216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nk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3168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elongation factor B (SIII), polypeptide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eb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261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al transducer and activator of transcriptio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37657</w:t>
            </w:r>
          </w:p>
        </w:tc>
        <w:tc>
          <w:tcPr>
            <w:tcW w:w="5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P-ribosylation factor-like 6 interacting protein 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l6ip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>
        <w:trPr>
          <w:trHeight w:val="225" w:hRule="atLeast"/>
        </w:trPr>
        <w:tc>
          <w:tcPr>
            <w:tcW w:w="10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2957</w:t>
            </w:r>
          </w:p>
        </w:tc>
        <w:tc>
          <w:tcPr>
            <w:tcW w:w="5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eptidase inhibitor, clade A, member 5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a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1934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deroflexi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x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2438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(or cysteine) peptidase inhibitor, clade D, member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pind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0623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S (alpha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44895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DnaJ (Hsp40) homolog, subfamily B, member 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jb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280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25281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cription elongation factor A (SII),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ea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040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-associated factor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f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5373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clin 1 (coiled-coil, myosin-like BCL2-interacting protein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e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1027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scular endothelial zinc finger 1 (predict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zf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3103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clin G associated kin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5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Vitronect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t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13190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ase, Ca++-sequesteri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2c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84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pidermal growth fac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gf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721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v-erb-b2 erythroblastic leukemia viral oncogene homolog 3 (avian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Erbb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8076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oteosome (prosome, macropain) subunit, beta type 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smb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41046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tercellular adhesion molecul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cam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71320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onoglyceride lip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gl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B01936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oly (ADP-ribose) glycohydrolas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ar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J24397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T1 class Ib, locus S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t1s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5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41154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ostaglandin E receptor 3 (subtype EP3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tger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2235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urinoglobulin 1 homolog (mous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u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732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togen-activated protein kinase 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k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8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707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1d1 antige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1d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709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thepsin 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ts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3162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nker of T-cell receptor pathway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h2b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270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nnose binding lectin 2 (protein C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bl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78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peptidylpeptidase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ppp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F28368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umor necrosis factor ligand superfamily member 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nfsf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75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ospholipase C, epsilon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l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9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2415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uberous sclerosis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sc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703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rotein phosphatase 1A, magnesium dependent, alpha isofor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pm1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5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5377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itogen activated protein kinase 8 interacting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apk8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70565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ymphotoxin B recept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tb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17651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mmediate early response 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er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G673589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axill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x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G37803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2 antigen (cytoplasmic tail) binding protein 2 (predict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2bp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M38926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terferon gamma inducible protein 3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fi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E113312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daptor-related protein complex 3, beta 1 subunit (predicted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p3b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12516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omplement component 4 binding protein, alph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4bp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X73371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c receptor, IgG, low affinity IIb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cgr2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I282847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ryptophan hydroxylase 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ph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4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18041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polipoprotein 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po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2310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lpha-1-inhibitor III /// Murinoglobulin 1 homolog (mouse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ug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7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ROUP 3</w:t>
            </w:r>
          </w:p>
        </w:tc>
        <w:tc>
          <w:tcPr>
            <w:tcW w:w="7703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S INCREASED IN SBR50 vs. SHAM AND INCREASED IN SBR50/IL-6 vs. SBR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07450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nal regeneration related prote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e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408948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rbonic anhydrase 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412355</w:t>
            </w:r>
          </w:p>
        </w:tc>
        <w:tc>
          <w:tcPr>
            <w:tcW w:w="5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83 antigen (predicted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d8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6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7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94</w:t>
            </w:r>
          </w:p>
        </w:tc>
      </w:tr>
      <w:tr>
        <w:trPr>
          <w:trHeight w:val="225" w:hRule="atLeast"/>
        </w:trPr>
        <w:tc>
          <w:tcPr>
            <w:tcW w:w="10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B025017</w:t>
            </w:r>
          </w:p>
        </w:tc>
        <w:tc>
          <w:tcPr>
            <w:tcW w:w="5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zinc finger protein 3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Zfp361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7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1.5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24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10432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J (Hsp40) homolog, subfamily A, member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naja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16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169104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hemokine (C-X-C motif) ligand 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xcl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104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I599423</w:t>
            </w:r>
          </w:p>
        </w:tc>
        <w:tc>
          <w:tcPr>
            <w:tcW w:w="5903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rowth arrest and DNA-damage-inducible 45 gamm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dd45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8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2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M_031971</w:t>
            </w:r>
          </w:p>
        </w:tc>
        <w:tc>
          <w:tcPr>
            <w:tcW w:w="5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eat shock 70kD protein 1A /// heat shock 70kD protein 1B (mapped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spa1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45.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7.3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0.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120" w:leader="none"/>
        </w:tabs>
        <w:spacing w:lineRule="auto" w:line="480"/>
        <w:rPr/>
      </w:pPr>
      <w:r>
        <w:rPr>
          <w:vertAlign w:val="superscript"/>
        </w:rPr>
        <w:t>*</w:t>
      </w:r>
      <w:r>
        <w:rPr/>
        <w:t>Genes listed in regular type are anti-inflammatory, while genes listed in italics are pro-inflammatory.</w:t>
      </w:r>
    </w:p>
    <w:p>
      <w:pPr>
        <w:pStyle w:val="Normal"/>
        <w:rPr/>
      </w:pPr>
      <w:r>
        <w:rPr>
          <w:vertAlign w:val="superscript"/>
        </w:rPr>
        <w:t>†</w:t>
      </w:r>
      <w:r>
        <w:rPr/>
        <w:t>FDR: False discovery rate.</w:t>
      </w:r>
    </w:p>
    <w:sectPr>
      <w:headerReference w:type="default" r:id="rId2"/>
      <w:type w:val="nextPage"/>
      <w:pgSz w:orient="landscape" w:w="15840" w:h="12240"/>
      <w:pgMar w:left="432" w:right="662" w:gutter="0" w:header="720" w:top="7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Moran et al.,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6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3T12:38:00Z</dcterms:created>
  <dc:creator>ANA MORAN</dc:creator>
  <dc:description/>
  <cp:keywords/>
  <dc:language>en-US</dc:language>
  <cp:lastModifiedBy>Stephen Thacker</cp:lastModifiedBy>
  <cp:lastPrinted>2007-03-25T14:11:00Z</cp:lastPrinted>
  <dcterms:modified xsi:type="dcterms:W3CDTF">2011-06-04T16:36:00Z</dcterms:modified>
  <cp:revision>25</cp:revision>
  <dc:subject/>
  <dc:title>Supplemental Table 1</dc:title>
</cp:coreProperties>
</file>